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3C9" w:rsidRPr="004C2D34" w:rsidRDefault="00347EB3" w:rsidP="008E23C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  <w:bookmarkStart w:id="0" w:name="_GoBack"/>
      <w:bookmarkEnd w:id="0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mage statistics for bipartite images. Statistics are shown for </w:t>
      </w:r>
      <w:r w:rsidR="008E23C9" w:rsidRPr="004C2D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act</w:t>
      </w:r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E23C9" w:rsidRPr="004C2D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t-Rearranged</w:t>
      </w:r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plays. The statistics are the same for both </w:t>
      </w:r>
      <w:r w:rsidR="008E23C9" w:rsidRPr="004C2D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pright</w:t>
      </w:r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E23C9" w:rsidRPr="004C2D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verted</w:t>
      </w:r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ientations. Category denotes whether the source object is Natural (N) or Artificial (A); * = ambiguous. “Area (</w:t>
      </w:r>
      <w:proofErr w:type="spellStart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>px</w:t>
      </w:r>
      <w:proofErr w:type="spellEnd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” is the total number of pixels in the display. “% Area </w:t>
      </w:r>
      <w:proofErr w:type="spellStart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de” is the percentage of pixels on the critical side of the border. The percentage of pixels on the complementary side of the border is (1 – “% Area </w:t>
      </w:r>
      <w:proofErr w:type="spellStart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de”). “Border Length” is the length of the central border in pixels calculated using the </w:t>
      </w:r>
      <w:proofErr w:type="spellStart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>bwperim</w:t>
      </w:r>
      <w:proofErr w:type="spellEnd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 in MATLAB (2016b; </w:t>
      </w:r>
      <w:proofErr w:type="spellStart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>MathWorks</w:t>
      </w:r>
      <w:proofErr w:type="spellEnd"/>
      <w:r w:rsidR="008E23C9" w:rsidRPr="004C2D34">
        <w:rPr>
          <w:rFonts w:ascii="Times New Roman" w:hAnsi="Times New Roman" w:cs="Times New Roman"/>
          <w:color w:val="000000" w:themeColor="text1"/>
          <w:sz w:val="24"/>
          <w:szCs w:val="24"/>
        </w:rPr>
        <w:t>, Natick, MA)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620"/>
        <w:gridCol w:w="1096"/>
        <w:gridCol w:w="1154"/>
        <w:gridCol w:w="1080"/>
        <w:gridCol w:w="1440"/>
        <w:gridCol w:w="1170"/>
        <w:gridCol w:w="1080"/>
        <w:gridCol w:w="1440"/>
      </w:tblGrid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67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t-Rearranged</w:t>
            </w:r>
          </w:p>
        </w:tc>
      </w:tr>
      <w:tr w:rsidR="008E23C9" w:rsidRPr="004C2D34" w:rsidTr="004C2D34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rce Object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a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% Area 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it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d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der Length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a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% Area 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it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d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der Length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E23C9" w:rsidRPr="004C2D34" w:rsidTr="004C2D34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ho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4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1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x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4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5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5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o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7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tt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4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tterfly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3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w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2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9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ck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6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g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8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ephan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8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uce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8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re hydran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owe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4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o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3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pe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0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ita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4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nd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1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us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1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e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6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3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8</w:t>
            </w:r>
          </w:p>
        </w:tc>
      </w:tr>
    </w:tbl>
    <w:p w:rsidR="008E23C9" w:rsidRPr="004C2D34" w:rsidRDefault="008E23C9" w:rsidP="008E23C9">
      <w:pPr>
        <w:rPr>
          <w:color w:val="000000" w:themeColor="text1"/>
        </w:rPr>
      </w:pPr>
    </w:p>
    <w:p w:rsidR="008E23C9" w:rsidRPr="004C2D34" w:rsidRDefault="008E23C9" w:rsidP="008E23C9">
      <w:pPr>
        <w:rPr>
          <w:color w:val="000000" w:themeColor="text1"/>
        </w:rPr>
      </w:pPr>
    </w:p>
    <w:p w:rsidR="008E23C9" w:rsidRPr="004C2D34" w:rsidRDefault="008E23C9" w:rsidP="008E23C9">
      <w:pPr>
        <w:rPr>
          <w:color w:val="000000" w:themeColor="text1"/>
        </w:rPr>
      </w:pPr>
    </w:p>
    <w:p w:rsidR="008E23C9" w:rsidRPr="004C2D34" w:rsidRDefault="008E23C9" w:rsidP="008E23C9">
      <w:pPr>
        <w:jc w:val="righ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C2D34">
        <w:rPr>
          <w:rFonts w:ascii="Times New Roman" w:hAnsi="Times New Roman" w:cs="Times New Roman"/>
          <w:color w:val="000000" w:themeColor="text1"/>
          <w:sz w:val="20"/>
          <w:szCs w:val="20"/>
        </w:rPr>
        <w:t>(continued on next page)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620"/>
        <w:gridCol w:w="1096"/>
        <w:gridCol w:w="1154"/>
        <w:gridCol w:w="1080"/>
        <w:gridCol w:w="1440"/>
        <w:gridCol w:w="1170"/>
        <w:gridCol w:w="1080"/>
        <w:gridCol w:w="1440"/>
      </w:tblGrid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67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t-Rearranged</w:t>
            </w:r>
          </w:p>
        </w:tc>
      </w:tr>
      <w:tr w:rsidR="008E23C9" w:rsidRPr="004C2D34" w:rsidTr="004C2D34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rce Object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a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% Area 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it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d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der Length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a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% Area 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it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d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der Length (</w:t>
            </w: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E23C9" w:rsidRPr="004C2D34" w:rsidTr="004C2D34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htbulb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ple lea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1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key mous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A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9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wl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1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m tre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2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4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g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5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neapp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3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in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8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ahors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nowma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A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ray bott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6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apo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ile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i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0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umpe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0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tl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brell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8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2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tering ca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ne glas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2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a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rench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4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4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8</w:t>
            </w:r>
          </w:p>
        </w:tc>
      </w:tr>
      <w:tr w:rsidR="008E23C9" w:rsidRPr="004C2D34" w:rsidTr="004C2D34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E23C9" w:rsidRPr="004C2D34" w:rsidRDefault="008E23C9" w:rsidP="004C2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344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5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758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23C9" w:rsidRPr="004C2D34" w:rsidRDefault="008E23C9" w:rsidP="004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3.1</w:t>
            </w:r>
          </w:p>
        </w:tc>
      </w:tr>
    </w:tbl>
    <w:p w:rsidR="008E23C9" w:rsidRPr="004C2D34" w:rsidRDefault="008E23C9" w:rsidP="008E23C9">
      <w:pPr>
        <w:rPr>
          <w:color w:val="000000" w:themeColor="text1"/>
        </w:rPr>
      </w:pPr>
    </w:p>
    <w:p w:rsidR="00032B98" w:rsidRDefault="00032B98"/>
    <w:sectPr w:rsidR="00032B98" w:rsidSect="007F2285">
      <w:headerReference w:type="first" r:id="rId4"/>
      <w:pgSz w:w="12240" w:h="15840"/>
      <w:pgMar w:top="1440" w:right="1440" w:bottom="1440" w:left="1440" w:header="0" w:footer="720" w:gutter="0"/>
      <w:lnNumType w:countBy="1" w:restart="continuous"/>
      <w:cols w:space="720"/>
      <w:formProt w:val="0"/>
      <w:titlePg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2BCE" w:rsidRDefault="00347E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3C9"/>
    <w:rsid w:val="00032B98"/>
    <w:rsid w:val="00347EB3"/>
    <w:rsid w:val="005369B9"/>
    <w:rsid w:val="006B2850"/>
    <w:rsid w:val="008309C3"/>
    <w:rsid w:val="008E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34C4C-F7BD-44A9-9415-B29D55AD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8E23C9"/>
  </w:style>
  <w:style w:type="paragraph" w:styleId="Header">
    <w:name w:val="header"/>
    <w:basedOn w:val="Normal"/>
    <w:link w:val="HeaderChar"/>
    <w:uiPriority w:val="99"/>
    <w:unhideWhenUsed/>
    <w:rsid w:val="008E2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E23C9"/>
  </w:style>
  <w:style w:type="character" w:styleId="LineNumber">
    <w:name w:val="line number"/>
    <w:basedOn w:val="DefaultParagraphFont"/>
    <w:uiPriority w:val="99"/>
    <w:semiHidden/>
    <w:unhideWhenUsed/>
    <w:rsid w:val="008E2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598</Characters>
  <Application>Microsoft Office Word</Application>
  <DocSecurity>0</DocSecurity>
  <Lines>92</Lines>
  <Paragraphs>74</Paragraphs>
  <ScaleCrop>false</ScaleCrop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08-06T11:35:00Z</dcterms:created>
  <dcterms:modified xsi:type="dcterms:W3CDTF">2020-08-06T11:36:00Z</dcterms:modified>
</cp:coreProperties>
</file>